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e</w:t>
      </w:r>
      <w:r>
        <w:rPr/>
        <w:t>-</w:t>
      </w:r>
      <w:r>
        <w:rPr>
          <w:b/>
          <w:lang w:val="en-GB"/>
        </w:rPr>
        <w:t xml:space="preserve">Table 3. Sputum cytokine levels in those COPD subjects with chronic bronchitis compared with non-chronic bronchitis sufferer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3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-6 (pg/ml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L-6R (pg/ml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L3 (pg/ml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hronic bronchitis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n = 35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90.1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57.1 - 347.4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73.2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71.5 - 1162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52.6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87.4 - 900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n-chronic bronchitis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n = 24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.1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18.9 - 303.6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64.3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9.2 - 1032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99.1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33.9 - 409.8)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val="en-GB"/>
        </w:rPr>
        <w:t xml:space="preserve">The table depicts the median (range) of sputum cytokine levels in COPD patients with chronic bronchitis compared with those without chronic bronchitis. Mann-Whitney U tests were performed to establish the statistical significance of any differences between the two groups. P&gt;0.05 for all comparisons. 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1:18:00Z</dcterms:created>
  <dc:creator>escusana</dc:creator>
  <dc:description/>
  <cp:keywords/>
  <dc:language>en-US</dc:language>
  <cp:lastModifiedBy>escusana</cp:lastModifiedBy>
  <dcterms:modified xsi:type="dcterms:W3CDTF">2014-08-20T11:19:00Z</dcterms:modified>
  <cp:revision>1</cp:revision>
  <dc:subject/>
  <dc:title/>
</cp:coreProperties>
</file>